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4A97D" w14:textId="42D4C31F" w:rsidR="001835E4" w:rsidRDefault="00023526" w:rsidP="001835E4">
      <w:pPr>
        <w:rPr>
          <w:u w:val="single"/>
        </w:rPr>
      </w:pPr>
      <w:r>
        <w:rPr>
          <w:b/>
          <w:bCs/>
          <w:u w:val="single"/>
        </w:rPr>
        <w:t>Appendix 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27"/>
        <w:gridCol w:w="1616"/>
        <w:gridCol w:w="1045"/>
        <w:gridCol w:w="1342"/>
      </w:tblGrid>
      <w:tr w:rsidR="001835E4" w14:paraId="4B52E789" w14:textId="77777777" w:rsidTr="00435286">
        <w:trPr>
          <w:trHeight w:val="460"/>
        </w:trPr>
        <w:tc>
          <w:tcPr>
            <w:tcW w:w="285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D87027E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Question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F776CB2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 xml:space="preserve">Domain 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391C91A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ource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ADC9528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urvey Version</w:t>
            </w:r>
          </w:p>
        </w:tc>
      </w:tr>
      <w:tr w:rsidR="001835E4" w14:paraId="56CE6238" w14:textId="77777777" w:rsidTr="00435286">
        <w:trPr>
          <w:trHeight w:val="36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961F7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1.</w:t>
            </w:r>
            <w:r w:rsidRPr="00B76967">
              <w:rPr>
                <w:color w:val="000000"/>
                <w:sz w:val="14"/>
                <w:szCs w:val="14"/>
              </w:rPr>
              <w:t xml:space="preserve">     </w:t>
            </w:r>
            <w:r w:rsidRPr="00461AA8">
              <w:rPr>
                <w:color w:val="000000"/>
              </w:rPr>
              <w:t>In general, how would you rate your overall health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0097D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8C233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B3EE470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0C0C0058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AEDC3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2.</w:t>
            </w:r>
            <w:r w:rsidRPr="00B76967">
              <w:rPr>
                <w:color w:val="000000"/>
                <w:sz w:val="14"/>
                <w:szCs w:val="14"/>
              </w:rPr>
              <w:t xml:space="preserve">     </w:t>
            </w:r>
            <w:r w:rsidRPr="00461AA8">
              <w:rPr>
                <w:color w:val="000000"/>
              </w:rPr>
              <w:t>Which type of health insurance do you have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02F80" w14:textId="77777777" w:rsidR="001835E4" w:rsidRPr="00461AA8" w:rsidRDefault="001835E4" w:rsidP="00435286">
            <w:pPr>
              <w:rPr>
                <w:color w:val="00000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B1D49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8AF66EA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53A0D49E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5E192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3.</w:t>
            </w:r>
            <w:r w:rsidRPr="00B76967">
              <w:rPr>
                <w:color w:val="000000"/>
                <w:sz w:val="14"/>
                <w:szCs w:val="14"/>
              </w:rPr>
              <w:t xml:space="preserve">     </w:t>
            </w:r>
            <w:r w:rsidRPr="00461AA8">
              <w:rPr>
                <w:color w:val="000000"/>
              </w:rPr>
              <w:t>When was the last time you were able to speak with any doctor about your care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B8152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Acces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CF41D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 xml:space="preserve">SHEP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DADE7C2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230F5E70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94C1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a.</w:t>
            </w:r>
            <w:r w:rsidRPr="00461AA8">
              <w:rPr>
                <w:color w:val="000000"/>
                <w:sz w:val="14"/>
                <w:szCs w:val="14"/>
              </w:rPr>
              <w:t xml:space="preserve">     </w:t>
            </w:r>
            <w:r w:rsidRPr="00461AA8">
              <w:rPr>
                <w:color w:val="000000"/>
              </w:rPr>
              <w:t>Was it a VA or non-VA doctor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C8468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Acces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070E1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 xml:space="preserve">New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947658B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5A433CD1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B978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b.</w:t>
            </w:r>
            <w:r w:rsidRPr="00461AA8">
              <w:rPr>
                <w:color w:val="000000"/>
                <w:sz w:val="14"/>
                <w:szCs w:val="14"/>
              </w:rPr>
              <w:t xml:space="preserve">     </w:t>
            </w:r>
            <w:r w:rsidRPr="00461AA8">
              <w:rPr>
                <w:color w:val="000000"/>
              </w:rPr>
              <w:t>Was this interaction in person, on the telephone, or via video call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5EEB5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Acces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385D8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New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572A57B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5C7E1DF1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15A9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c.</w:t>
            </w:r>
            <w:r w:rsidRPr="00461AA8">
              <w:rPr>
                <w:color w:val="000000"/>
                <w:sz w:val="14"/>
                <w:szCs w:val="14"/>
              </w:rPr>
              <w:t xml:space="preserve">     </w:t>
            </w:r>
            <w:r w:rsidRPr="00461AA8">
              <w:rPr>
                <w:color w:val="000000"/>
              </w:rPr>
              <w:t>Was this with a primary care practitioner, specialist, or emergency practitioner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8D846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Acces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DD423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 xml:space="preserve">New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4C03356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60336111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F8D20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4.</w:t>
            </w:r>
            <w:r w:rsidRPr="00B76967">
              <w:rPr>
                <w:color w:val="000000"/>
                <w:sz w:val="14"/>
                <w:szCs w:val="14"/>
              </w:rPr>
              <w:t xml:space="preserve">     </w:t>
            </w:r>
            <w:r w:rsidRPr="00461AA8">
              <w:rPr>
                <w:color w:val="000000"/>
              </w:rPr>
              <w:t>Do you have a personal doctor you usually see if you need a check-up, want advice about a health problem, or get sick or hurt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5F804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Acces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880CD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8222006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256D2E53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FAFAE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5.</w:t>
            </w:r>
            <w:r w:rsidRPr="00B76967">
              <w:rPr>
                <w:color w:val="000000"/>
                <w:sz w:val="14"/>
                <w:szCs w:val="14"/>
              </w:rPr>
              <w:t xml:space="preserve">     </w:t>
            </w:r>
            <w:r w:rsidRPr="00461AA8">
              <w:rPr>
                <w:color w:val="000000"/>
              </w:rPr>
              <w:t>When was the last time you sought care from a doctor outside the VA health system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36C46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 xml:space="preserve">Fragmentatio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D6689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 xml:space="preserve">New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DD37CF2" w14:textId="77777777" w:rsidR="001835E4" w:rsidRPr="00461AA8" w:rsidRDefault="001835E4" w:rsidP="00435286">
            <w:pPr>
              <w:rPr>
                <w:color w:val="000000"/>
              </w:rPr>
            </w:pPr>
            <w:r>
              <w:rPr>
                <w:color w:val="000000"/>
              </w:rPr>
              <w:t>2 only</w:t>
            </w:r>
          </w:p>
        </w:tc>
      </w:tr>
      <w:tr w:rsidR="001835E4" w14:paraId="50A160FA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FAE5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6.</w:t>
            </w:r>
            <w:r w:rsidRPr="00B76967">
              <w:rPr>
                <w:color w:val="000000"/>
                <w:sz w:val="14"/>
                <w:szCs w:val="14"/>
              </w:rPr>
              <w:t xml:space="preserve">     </w:t>
            </w:r>
            <w:r w:rsidRPr="00461AA8">
              <w:rPr>
                <w:color w:val="000000"/>
              </w:rPr>
              <w:t>Have you ever sought care in the community paid for by the VA (CHOICE Act or MISSION Act)? Why or why not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40DBE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 xml:space="preserve">Fragmentatio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FF0BE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 xml:space="preserve">New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F335DC6" w14:textId="77777777" w:rsidR="001835E4" w:rsidRPr="00461AA8" w:rsidRDefault="001835E4" w:rsidP="00435286">
            <w:pPr>
              <w:rPr>
                <w:color w:val="000000"/>
              </w:rPr>
            </w:pPr>
            <w:r>
              <w:rPr>
                <w:color w:val="000000"/>
              </w:rPr>
              <w:t>2 only</w:t>
            </w:r>
          </w:p>
        </w:tc>
      </w:tr>
      <w:tr w:rsidR="001835E4" w14:paraId="40820FA6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22DD0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7.</w:t>
            </w:r>
            <w:r w:rsidRPr="00B76967">
              <w:rPr>
                <w:color w:val="000000"/>
                <w:sz w:val="14"/>
                <w:szCs w:val="14"/>
              </w:rPr>
              <w:t xml:space="preserve">     </w:t>
            </w:r>
            <w:r w:rsidRPr="00461AA8">
              <w:rPr>
                <w:color w:val="000000"/>
              </w:rPr>
              <w:t>When was the last time you received care in the community paid for by the VA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459FC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 xml:space="preserve">Fragmentatio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CCEB9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New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8834F32" w14:textId="77777777" w:rsidR="001835E4" w:rsidRPr="00461AA8" w:rsidRDefault="001835E4" w:rsidP="00435286">
            <w:pPr>
              <w:rPr>
                <w:color w:val="000000"/>
              </w:rPr>
            </w:pPr>
            <w:r>
              <w:rPr>
                <w:color w:val="000000"/>
              </w:rPr>
              <w:t>2 only</w:t>
            </w:r>
          </w:p>
        </w:tc>
      </w:tr>
      <w:tr w:rsidR="001835E4" w14:paraId="5A4CD4DF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2F04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8.</w:t>
            </w:r>
            <w:r w:rsidRPr="00B76967">
              <w:rPr>
                <w:color w:val="000000"/>
                <w:sz w:val="14"/>
                <w:szCs w:val="14"/>
              </w:rPr>
              <w:t xml:space="preserve">     </w:t>
            </w:r>
            <w:r w:rsidRPr="00461AA8">
              <w:rPr>
                <w:color w:val="000000"/>
              </w:rPr>
              <w:t>Has your ability to receive care in the community paid for by the VA changed during COVID? In what ways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B92E1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Acces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EA732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 xml:space="preserve">New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080DA8B" w14:textId="77777777" w:rsidR="001835E4" w:rsidRPr="00461AA8" w:rsidRDefault="001835E4" w:rsidP="00435286">
            <w:pPr>
              <w:rPr>
                <w:color w:val="000000"/>
              </w:rPr>
            </w:pPr>
            <w:r>
              <w:rPr>
                <w:color w:val="000000"/>
              </w:rPr>
              <w:t>2 only</w:t>
            </w:r>
          </w:p>
        </w:tc>
      </w:tr>
      <w:tr w:rsidR="001835E4" w14:paraId="769CCFEF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F48B3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9.</w:t>
            </w:r>
            <w:r w:rsidRPr="00B76967">
              <w:rPr>
                <w:color w:val="000000"/>
                <w:sz w:val="14"/>
                <w:szCs w:val="14"/>
              </w:rPr>
              <w:t xml:space="preserve">     </w:t>
            </w:r>
            <w:r w:rsidRPr="00461AA8">
              <w:rPr>
                <w:color w:val="000000"/>
              </w:rPr>
              <w:t>Did you contact this provider's (your primary care doctor) office to get an appointment for an illness, injury, or condition that needed care right away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4E521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Acces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6DE42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6F95775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0CC32837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1F902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10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How many days have you had to wait for an appointment when you needed care right away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AC53B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Acces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D1384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6B299CE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6C113CF1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782F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11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How many appointments did you have scheduled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1715F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Continuity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74298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202AF6F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33BBEFB5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E10F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12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How many of those visits were with your usual doctor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5F1DD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Continuity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C7709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85F869C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3375814D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AED9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13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 xml:space="preserve">How many of those encounters did you </w:t>
            </w:r>
            <w:proofErr w:type="gramStart"/>
            <w:r w:rsidRPr="00461AA8">
              <w:rPr>
                <w:color w:val="000000"/>
              </w:rPr>
              <w:t>actually complete</w:t>
            </w:r>
            <w:proofErr w:type="gramEnd"/>
            <w:r w:rsidRPr="00461AA8">
              <w:rPr>
                <w:color w:val="000000"/>
              </w:rPr>
              <w:t>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B883C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Continu</w:t>
            </w:r>
            <w:r>
              <w:rPr>
                <w:color w:val="000000"/>
              </w:rPr>
              <w:t>i</w:t>
            </w:r>
            <w:r w:rsidRPr="00461AA8">
              <w:rPr>
                <w:color w:val="000000"/>
              </w:rPr>
              <w:t xml:space="preserve">ty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631A0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D7A9A13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58764207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3BDE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In-person? Telephone? Video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B85C4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Continu</w:t>
            </w:r>
            <w:r>
              <w:rPr>
                <w:color w:val="000000"/>
              </w:rPr>
              <w:t>i</w:t>
            </w:r>
            <w:r w:rsidRPr="00461AA8">
              <w:rPr>
                <w:color w:val="000000"/>
              </w:rPr>
              <w:t xml:space="preserve">ty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7B367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 xml:space="preserve">New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03A525C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4C85B569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DFA2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14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In your own words, how has your ability to see your usual primary care doctor changed from normal since the start of the COVID-19 pandemic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330F5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Access, Continuity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9D815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New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523767E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03C36DCC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D5DBA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15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Have you used secure messaging online to contact this provider's office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18795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Acces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B1EE4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New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F6D00C6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4EF72015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D19F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lastRenderedPageBreak/>
              <w:t>16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When you contacted this provider's office using secure messaging, how often did you get a helpful response as soon as you needed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1A889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Acces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B7FA4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New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7DC7166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624926AE" w14:textId="77777777" w:rsidTr="00435286">
        <w:trPr>
          <w:trHeight w:val="10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6B126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6F1BF" w14:textId="77777777" w:rsidR="001835E4" w:rsidRPr="00461AA8" w:rsidRDefault="001835E4" w:rsidP="00435286">
            <w:pPr>
              <w:rPr>
                <w:color w:val="00000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4F870" w14:textId="77777777" w:rsidR="001835E4" w:rsidRPr="00B76967" w:rsidRDefault="001835E4" w:rsidP="00435286">
            <w:pPr>
              <w:rPr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CFBC889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</w:tr>
      <w:tr w:rsidR="001835E4" w14:paraId="63AEA97E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B5DC53E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The next set of questions will be asking about visits with doctors OTHER THAN your primary care doctor.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764A1CE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AA04435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FBFBF"/>
            <w:vAlign w:val="bottom"/>
            <w:hideMark/>
          </w:tcPr>
          <w:p w14:paraId="7165A66D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</w:tr>
      <w:tr w:rsidR="001835E4" w14:paraId="4DA9B9EB" w14:textId="77777777" w:rsidTr="00435286">
        <w:trPr>
          <w:trHeight w:val="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3764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ED163" w14:textId="77777777" w:rsidR="001835E4" w:rsidRPr="00461AA8" w:rsidRDefault="001835E4" w:rsidP="00435286">
            <w:pPr>
              <w:rPr>
                <w:color w:val="00000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3CFE8" w14:textId="77777777" w:rsidR="001835E4" w:rsidRPr="00B76967" w:rsidRDefault="001835E4" w:rsidP="00435286">
            <w:pPr>
              <w:rPr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8FBC462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</w:tr>
      <w:tr w:rsidR="001835E4" w14:paraId="17198251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E4FCE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17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How many doctors</w:t>
            </w:r>
            <w:r>
              <w:rPr>
                <w:color w:val="000000"/>
              </w:rPr>
              <w:t>’</w:t>
            </w:r>
            <w:r w:rsidRPr="00461AA8">
              <w:rPr>
                <w:color w:val="000000"/>
              </w:rPr>
              <w:t xml:space="preserve"> visits did you have scheduled with a provider who is NOT your primary care doctor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846BC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 xml:space="preserve">Fragmentatio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E7D47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A38FB9D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7FA15950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90D74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 xml:space="preserve">Specialty? Setting?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6058B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 xml:space="preserve">Fragmentatio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F5647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15D9ECA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6EE7643F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C5029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18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 xml:space="preserve">How many of those encounters did you </w:t>
            </w:r>
            <w:proofErr w:type="gramStart"/>
            <w:r w:rsidRPr="00461AA8">
              <w:rPr>
                <w:color w:val="000000"/>
              </w:rPr>
              <w:t>actually complete</w:t>
            </w:r>
            <w:proofErr w:type="gramEnd"/>
            <w:r w:rsidRPr="00461AA8">
              <w:rPr>
                <w:color w:val="000000"/>
              </w:rPr>
              <w:t>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C1686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 xml:space="preserve">Fragmentatio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90698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ECECEFB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71F7B0A1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C8C3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 xml:space="preserve">In-person? Telephone? Video?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BAEB1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 xml:space="preserve">Fragmentatio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98B92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New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5AC66FB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37AFC6AE" w14:textId="77777777" w:rsidTr="00435286">
        <w:trPr>
          <w:trHeight w:val="10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FDA9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308E6" w14:textId="77777777" w:rsidR="001835E4" w:rsidRPr="00461AA8" w:rsidRDefault="001835E4" w:rsidP="00435286">
            <w:pPr>
              <w:rPr>
                <w:color w:val="00000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9247D" w14:textId="77777777" w:rsidR="001835E4" w:rsidRPr="00B76967" w:rsidRDefault="001835E4" w:rsidP="00435286">
            <w:pPr>
              <w:rPr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8E9AD71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</w:tr>
      <w:tr w:rsidR="001835E4" w14:paraId="18C3FA9D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D65DA26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The next set of questions will be asking about your experiences with your health care overall.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76ED4F2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1EC2C8A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FBFBF"/>
            <w:vAlign w:val="bottom"/>
            <w:hideMark/>
          </w:tcPr>
          <w:p w14:paraId="0C75A83E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</w:tr>
      <w:tr w:rsidR="001835E4" w14:paraId="5685D7B0" w14:textId="77777777" w:rsidTr="00435286">
        <w:trPr>
          <w:trHeight w:val="12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21355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C637F" w14:textId="77777777" w:rsidR="001835E4" w:rsidRPr="00461AA8" w:rsidRDefault="001835E4" w:rsidP="00435286">
            <w:pPr>
              <w:rPr>
                <w:color w:val="00000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1BAC7" w14:textId="77777777" w:rsidR="001835E4" w:rsidRPr="00B76967" w:rsidRDefault="001835E4" w:rsidP="00435286">
            <w:pPr>
              <w:rPr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747549E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</w:tr>
      <w:tr w:rsidR="001835E4" w14:paraId="755758D8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04DCE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19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Compared to before the COVID-19 pandemic, do you feel you have seen more healthcare providers than normal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5D3FD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Fragmenta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2904B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New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02638A2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76699FA7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85DF1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20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Compared to before the COVID-19 pandemic, have you had to miss more appointments than since the start of the pandemic and up to now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8A99C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Fragmenta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FB552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New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86BB0C8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0A8F075F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EC6F3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21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16. Have you experienced any difficulties regarding your health care since the start of the COVID-19 pandemic</w:t>
            </w:r>
            <w:r>
              <w:rPr>
                <w:color w:val="000000"/>
              </w:rPr>
              <w:t>?</w:t>
            </w:r>
            <w:r w:rsidRPr="00461AA8">
              <w:rPr>
                <w:color w:val="000000"/>
              </w:rPr>
              <w:t xml:space="preserve"> Can you tell me about them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326BB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Acces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18E3A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New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BAA2D0C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625C2805" w14:textId="77777777" w:rsidTr="00435286">
        <w:trPr>
          <w:trHeight w:val="1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6B1B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BA901" w14:textId="77777777" w:rsidR="001835E4" w:rsidRPr="00461AA8" w:rsidRDefault="001835E4" w:rsidP="00435286">
            <w:pPr>
              <w:rPr>
                <w:color w:val="00000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F35B2" w14:textId="77777777" w:rsidR="001835E4" w:rsidRPr="00B76967" w:rsidRDefault="001835E4" w:rsidP="00435286">
            <w:pPr>
              <w:rPr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21BDF8E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</w:tr>
      <w:tr w:rsidR="001835E4" w14:paraId="19AC4580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4783511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The next set of questions will be asking if you had trouble with some specific situations regarding your health care.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2987A36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E952375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FBFBF"/>
            <w:vAlign w:val="bottom"/>
            <w:hideMark/>
          </w:tcPr>
          <w:p w14:paraId="3A7E4866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</w:tr>
      <w:tr w:rsidR="001835E4" w14:paraId="5A79E201" w14:textId="77777777" w:rsidTr="00435286">
        <w:trPr>
          <w:trHeight w:val="1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0E2E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3A38D" w14:textId="77777777" w:rsidR="001835E4" w:rsidRPr="00461AA8" w:rsidRDefault="001835E4" w:rsidP="00435286">
            <w:pPr>
              <w:rPr>
                <w:color w:val="00000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60B79" w14:textId="77777777" w:rsidR="001835E4" w:rsidRPr="00B76967" w:rsidRDefault="001835E4" w:rsidP="00435286">
            <w:pPr>
              <w:rPr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2030F96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</w:tr>
      <w:tr w:rsidR="001835E4" w14:paraId="4D770C64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2B84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22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Have you experienced any of the following scenarios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210B1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Acces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71073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1BEBD75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7294280E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3ED4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23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I had trouble scheduling my primary care appointments.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E3770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Acces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1973D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7E3A093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2C889B6D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8D35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24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I had trouble scheduling my appointments with specialists.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3084A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Acces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1D727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AA7A599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522EDC32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6AF5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25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I had difficulty traveling to my appointments.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701FC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Acces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3F73E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C80BF11" w14:textId="77777777" w:rsidR="001835E4" w:rsidRPr="00461AA8" w:rsidRDefault="001835E4" w:rsidP="00435286">
            <w:pPr>
              <w:rPr>
                <w:color w:val="000000"/>
              </w:rPr>
            </w:pPr>
            <w:r>
              <w:rPr>
                <w:color w:val="000000"/>
              </w:rPr>
              <w:t xml:space="preserve"> 1 only</w:t>
            </w:r>
          </w:p>
        </w:tc>
      </w:tr>
      <w:tr w:rsidR="001835E4" w14:paraId="5945E5C1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24F04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26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I felt anxiety over being exposed to or exposing other to COVID-19.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E3906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Acces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E7C97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EBE656D" w14:textId="77777777" w:rsidR="001835E4" w:rsidRPr="00461AA8" w:rsidRDefault="001835E4" w:rsidP="00435286">
            <w:pPr>
              <w:rPr>
                <w:color w:val="000000"/>
              </w:rPr>
            </w:pPr>
            <w:r>
              <w:rPr>
                <w:color w:val="000000"/>
              </w:rPr>
              <w:t xml:space="preserve"> 1 &amp; 2</w:t>
            </w:r>
          </w:p>
        </w:tc>
      </w:tr>
      <w:tr w:rsidR="001835E4" w14:paraId="645B8B0C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C112D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27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I waited too long to see the provider.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BD30D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Acces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C5C2F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C495556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00145837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3E27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28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I had difficulty obtaining my prescription.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71C22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Acces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F2682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D45211F" w14:textId="77777777" w:rsidR="001835E4" w:rsidRPr="00461AA8" w:rsidRDefault="001835E4" w:rsidP="00435286">
            <w:pPr>
              <w:rPr>
                <w:color w:val="000000"/>
              </w:rPr>
            </w:pPr>
            <w:r>
              <w:rPr>
                <w:color w:val="000000"/>
              </w:rPr>
              <w:t>1 only</w:t>
            </w:r>
          </w:p>
        </w:tc>
      </w:tr>
      <w:tr w:rsidR="001835E4" w14:paraId="5DDA08FD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E111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29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I had difficulty picking up my prescription.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F0DA9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Acces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BF49F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A5444A4" w14:textId="77777777" w:rsidR="001835E4" w:rsidRPr="00461AA8" w:rsidRDefault="001835E4" w:rsidP="00435286">
            <w:pPr>
              <w:rPr>
                <w:color w:val="000000"/>
              </w:rPr>
            </w:pPr>
            <w:r>
              <w:rPr>
                <w:color w:val="000000"/>
              </w:rPr>
              <w:t>1 only</w:t>
            </w:r>
          </w:p>
        </w:tc>
      </w:tr>
      <w:tr w:rsidR="001835E4" w14:paraId="205845A4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7C1B5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lastRenderedPageBreak/>
              <w:t>30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I had difficulty paying for my prescription.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EF088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Acces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E5896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CE961C2" w14:textId="77777777" w:rsidR="001835E4" w:rsidRPr="00461AA8" w:rsidRDefault="001835E4" w:rsidP="00435286">
            <w:pPr>
              <w:rPr>
                <w:color w:val="000000"/>
              </w:rPr>
            </w:pPr>
            <w:r>
              <w:rPr>
                <w:color w:val="000000"/>
              </w:rPr>
              <w:t>1 only</w:t>
            </w:r>
          </w:p>
        </w:tc>
      </w:tr>
      <w:tr w:rsidR="001835E4" w14:paraId="20FF5326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6949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31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How have those experiences been compared to before the COVID-19 pandemic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80504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Acces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528B7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857F283" w14:textId="77777777" w:rsidR="001835E4" w:rsidRPr="00461AA8" w:rsidRDefault="001835E4" w:rsidP="00435286">
            <w:pPr>
              <w:rPr>
                <w:color w:val="000000"/>
              </w:rPr>
            </w:pPr>
            <w:r>
              <w:rPr>
                <w:color w:val="000000"/>
              </w:rPr>
              <w:t>1 &amp; 2</w:t>
            </w:r>
          </w:p>
        </w:tc>
      </w:tr>
      <w:tr w:rsidR="001835E4" w14:paraId="43DC488F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9E2F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32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Since March 1st, did your provider order a blood test, x-ray, or other test for you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278EC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Coordina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5B55A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61AF957" w14:textId="77777777" w:rsidR="001835E4" w:rsidRPr="00461AA8" w:rsidRDefault="001835E4" w:rsidP="00435286">
            <w:pPr>
              <w:rPr>
                <w:color w:val="000000"/>
              </w:rPr>
            </w:pPr>
            <w:r>
              <w:rPr>
                <w:color w:val="000000"/>
              </w:rPr>
              <w:t>1 &amp; 2</w:t>
            </w:r>
          </w:p>
        </w:tc>
      </w:tr>
      <w:tr w:rsidR="001835E4" w14:paraId="0A609046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87A80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33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When this provider ordered a blood test, x-ray, or other test for you, did someone from this provider's office follow up to give you those results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07790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Coordina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79AEA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8DEE76A" w14:textId="77777777" w:rsidR="001835E4" w:rsidRPr="00461AA8" w:rsidRDefault="001835E4" w:rsidP="00435286">
            <w:pPr>
              <w:rPr>
                <w:color w:val="000000"/>
              </w:rPr>
            </w:pPr>
            <w:r>
              <w:rPr>
                <w:color w:val="000000"/>
              </w:rPr>
              <w:t>1 &amp; 2</w:t>
            </w:r>
          </w:p>
        </w:tc>
      </w:tr>
      <w:tr w:rsidR="001835E4" w14:paraId="3031BF37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B7AD6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34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Have you or someone from this provider's office talked about all the prescription medicines you were taking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4406E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Coordina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889E3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2AE9FB4" w14:textId="77777777" w:rsidR="001835E4" w:rsidRPr="00461AA8" w:rsidRDefault="001835E4" w:rsidP="00435286">
            <w:pPr>
              <w:rPr>
                <w:color w:val="000000"/>
              </w:rPr>
            </w:pPr>
            <w:r>
              <w:rPr>
                <w:color w:val="000000"/>
              </w:rPr>
              <w:t>1 &amp; 2</w:t>
            </w:r>
          </w:p>
        </w:tc>
      </w:tr>
      <w:tr w:rsidR="001835E4" w14:paraId="1900D5F9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8083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35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 xml:space="preserve">Did you share any VA health record information you accessed through My </w:t>
            </w:r>
            <w:proofErr w:type="spellStart"/>
            <w:r w:rsidRPr="00461AA8">
              <w:rPr>
                <w:color w:val="000000"/>
              </w:rPr>
              <w:t>Health</w:t>
            </w:r>
            <w:r>
              <w:rPr>
                <w:color w:val="000000"/>
              </w:rPr>
              <w:t>E</w:t>
            </w:r>
            <w:r w:rsidRPr="00461AA8">
              <w:rPr>
                <w:color w:val="000000"/>
              </w:rPr>
              <w:t>Vet</w:t>
            </w:r>
            <w:proofErr w:type="spellEnd"/>
            <w:r w:rsidRPr="00461AA8">
              <w:rPr>
                <w:color w:val="000000"/>
              </w:rPr>
              <w:t xml:space="preserve"> with a community (non-VA) health care provider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C1222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Coordina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0759A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96C40DB" w14:textId="77777777" w:rsidR="001835E4" w:rsidRPr="00461AA8" w:rsidRDefault="001835E4" w:rsidP="00435286">
            <w:pPr>
              <w:rPr>
                <w:color w:val="000000"/>
              </w:rPr>
            </w:pPr>
            <w:r>
              <w:rPr>
                <w:color w:val="000000"/>
              </w:rPr>
              <w:t>1 &amp; 2</w:t>
            </w:r>
          </w:p>
        </w:tc>
      </w:tr>
      <w:tr w:rsidR="001835E4" w14:paraId="332A0B32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D5EB7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36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 xml:space="preserve">How did sharing this information impact your care with your community (non-VA) provider(s)?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7613C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Coordina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9EA9A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0D9EB71" w14:textId="77777777" w:rsidR="001835E4" w:rsidRPr="00461AA8" w:rsidRDefault="001835E4" w:rsidP="00435286">
            <w:pPr>
              <w:rPr>
                <w:color w:val="000000"/>
              </w:rPr>
            </w:pPr>
            <w:r>
              <w:rPr>
                <w:color w:val="000000"/>
              </w:rPr>
              <w:t>1 &amp; 2</w:t>
            </w:r>
          </w:p>
        </w:tc>
      </w:tr>
      <w:tr w:rsidR="001835E4" w14:paraId="3D350DB3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3907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37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Have you received information about what to do if you need COVID-19 related care from your doctor? (What information would have been helpful?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4C6C4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Coordina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A258B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New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FAF2541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787843D8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52C3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38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Have you received any text communication related to COVID-19 from your provider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2C84C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Coordina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AF40F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New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781C53B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7AA0850B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FA663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39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Did you find the text communication helpful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EF39E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Coordina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4AB18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New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264A87C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1194D892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CFBB1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40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Have you needed COVID-19-related care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0A984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Acces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3FC4E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New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612FD86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29708F92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5192E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41.</w:t>
            </w:r>
            <w:r w:rsidRPr="00B76967">
              <w:rPr>
                <w:color w:val="000000"/>
                <w:sz w:val="14"/>
                <w:szCs w:val="14"/>
              </w:rPr>
              <w:t xml:space="preserve">  </w:t>
            </w:r>
            <w:r w:rsidRPr="00461AA8">
              <w:rPr>
                <w:color w:val="000000"/>
              </w:rPr>
              <w:t>Have you received COVID-19-related care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3BFC4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Acces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0BC0A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New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57A8C98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731B53CD" w14:textId="77777777" w:rsidTr="00435286">
        <w:trPr>
          <w:trHeight w:val="1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0912E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E73F0" w14:textId="77777777" w:rsidR="001835E4" w:rsidRPr="00461AA8" w:rsidRDefault="001835E4" w:rsidP="00435286">
            <w:pPr>
              <w:rPr>
                <w:color w:val="00000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2C369" w14:textId="77777777" w:rsidR="001835E4" w:rsidRPr="00B76967" w:rsidRDefault="001835E4" w:rsidP="00435286">
            <w:pPr>
              <w:rPr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28F6B7D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</w:tr>
      <w:tr w:rsidR="001835E4" w14:paraId="574403BB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A6AE4EB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 xml:space="preserve">The next set of questions will again be asking about your experiences with your primary care doctor.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1DCF88A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537B8FF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FBFBF"/>
            <w:vAlign w:val="bottom"/>
            <w:hideMark/>
          </w:tcPr>
          <w:p w14:paraId="05C0FA03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</w:tr>
      <w:tr w:rsidR="001835E4" w14:paraId="78E68BC3" w14:textId="77777777" w:rsidTr="00435286">
        <w:trPr>
          <w:trHeight w:val="12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F113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0656F" w14:textId="77777777" w:rsidR="001835E4" w:rsidRPr="00461AA8" w:rsidRDefault="001835E4" w:rsidP="00435286">
            <w:pPr>
              <w:rPr>
                <w:color w:val="00000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00CA5" w14:textId="77777777" w:rsidR="001835E4" w:rsidRPr="00B76967" w:rsidRDefault="001835E4" w:rsidP="00435286">
            <w:pPr>
              <w:rPr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611EE10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</w:tr>
      <w:tr w:rsidR="001835E4" w14:paraId="02DAFC1E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C1A2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42. Since March 1st, has Dr. (VA provider associated with patient) spent enough time with you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D3F31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atisfac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DFE63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D34EFA9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6B87D921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6B695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43. [for VA provider] Has anyone in this provider's office talked with you about specific goals for your health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747FF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atisfac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1F89F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E9BD6AF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19A19672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B402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44. [for VA provider] Using any number from 0-10, where 0 is the worst provider possible, what number would you use to rate this provider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395A8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atisfac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11B35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14D9D8B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28EBFDE0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48B0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45. [for VA provider] Have the clerks and receptionists at this doctor's office been as helpful as you thought they should be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272E6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atisfac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EB361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5445134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only</w:t>
            </w:r>
          </w:p>
        </w:tc>
      </w:tr>
      <w:tr w:rsidR="001835E4" w14:paraId="34E9FCE0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746E2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46. [for VA provider] Have the clerks and receptionists at this provider's office treated you with courtesy and respect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6EAAB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atisfac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5A686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4922032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only</w:t>
            </w:r>
          </w:p>
        </w:tc>
      </w:tr>
      <w:tr w:rsidR="001835E4" w14:paraId="5FBC46D9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6E7A2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lastRenderedPageBreak/>
              <w:t>47. IF PATIENT HAS SEEN A NON-VA PROVIDER: Did your non-VA provider spend enough time with you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0E58E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atisfac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338CC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D96DD80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12A48FA6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6DA62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48. Has anyone in this provider's office talk with you about specific goals for your health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4BC7E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atisfac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FEDEA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C36F010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7BEB3E65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9444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49. Using any number from 0-10, where 0 is the worst provider possible, what number would you use to rate this provider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FE10C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atisfac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97C39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6BF8202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752E4A4F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A753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50. Have the clerks and receptionists at this provider's office been as helpful as you thought they should be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0CDBA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atisfac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149B7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005AF9A" w14:textId="77777777" w:rsidR="001835E4" w:rsidRPr="00461AA8" w:rsidRDefault="001835E4" w:rsidP="00435286">
            <w:pPr>
              <w:rPr>
                <w:color w:val="000000"/>
              </w:rPr>
            </w:pPr>
            <w:r>
              <w:rPr>
                <w:color w:val="000000"/>
              </w:rPr>
              <w:t>1 only</w:t>
            </w:r>
          </w:p>
        </w:tc>
      </w:tr>
      <w:tr w:rsidR="001835E4" w14:paraId="5958BF9D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5AEB7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51. Have the clerks and receptionists at this provider's office treated you with courtesy and respect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C670B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atisfac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9CC31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4DB3A4F" w14:textId="77777777" w:rsidR="001835E4" w:rsidRPr="00461AA8" w:rsidRDefault="001835E4" w:rsidP="00435286">
            <w:pPr>
              <w:rPr>
                <w:color w:val="000000"/>
              </w:rPr>
            </w:pPr>
            <w:r>
              <w:rPr>
                <w:color w:val="000000"/>
              </w:rPr>
              <w:t>1 only</w:t>
            </w:r>
          </w:p>
        </w:tc>
      </w:tr>
      <w:tr w:rsidR="001835E4" w14:paraId="7F9D3568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BDED9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52. Overall, how satisfied are you with the health care you have received at your VA primary care facility since March 1st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10B7E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atisfac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2A063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BCFD7F8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786A3B9B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E1B3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53. Overall, how satisfied are you with the health care you have received at your non-VA provider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D60E1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atisfac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A4AD7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HEP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575EF4D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097ACE10" w14:textId="77777777" w:rsidTr="00435286">
        <w:trPr>
          <w:trHeight w:val="68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92F6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 xml:space="preserve">54. How does you satisfaction with the health care you have received compare with the time before March 1st?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B9F56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Satisfac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C9A61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New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1DB69E8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1A553C49" w14:textId="77777777" w:rsidTr="00435286">
        <w:trPr>
          <w:trHeight w:val="340"/>
        </w:trPr>
        <w:tc>
          <w:tcPr>
            <w:tcW w:w="285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FFB20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55. How is the COVID-19 pandemic affecting you and those close to you?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1E71E" w14:textId="77777777" w:rsidR="001835E4" w:rsidRPr="00461AA8" w:rsidRDefault="001835E4" w:rsidP="00435286">
            <w:pPr>
              <w:rPr>
                <w:color w:val="00000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C6AB4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New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8763828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  <w:tr w:rsidR="001835E4" w14:paraId="44D50F14" w14:textId="77777777" w:rsidTr="00435286">
        <w:trPr>
          <w:trHeight w:val="360"/>
        </w:trPr>
        <w:tc>
          <w:tcPr>
            <w:tcW w:w="2859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F6899F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56. Is there anything you feel you need to better take care of yourself during this time?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70A6F14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65435B2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New</w:t>
            </w:r>
          </w:p>
        </w:tc>
        <w:tc>
          <w:tcPr>
            <w:tcW w:w="72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79CC8EE" w14:textId="77777777" w:rsidR="001835E4" w:rsidRPr="00461AA8" w:rsidRDefault="001835E4" w:rsidP="00435286">
            <w:pPr>
              <w:rPr>
                <w:color w:val="000000"/>
              </w:rPr>
            </w:pPr>
            <w:r w:rsidRPr="00461AA8">
              <w:rPr>
                <w:color w:val="000000"/>
              </w:rPr>
              <w:t> </w:t>
            </w:r>
            <w:r>
              <w:rPr>
                <w:color w:val="000000"/>
              </w:rPr>
              <w:t>1 &amp; 2</w:t>
            </w:r>
          </w:p>
        </w:tc>
      </w:tr>
    </w:tbl>
    <w:p w14:paraId="3CB04A15" w14:textId="77777777" w:rsidR="001835E4" w:rsidRDefault="001835E4" w:rsidP="001835E4"/>
    <w:p w14:paraId="278BA9E9" w14:textId="77777777" w:rsidR="00F86722" w:rsidRDefault="00F86722"/>
    <w:sectPr w:rsidR="00F867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5E4"/>
    <w:rsid w:val="00023526"/>
    <w:rsid w:val="001835E4"/>
    <w:rsid w:val="00993F71"/>
    <w:rsid w:val="00F86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DF072"/>
  <w15:chartTrackingRefBased/>
  <w15:docId w15:val="{D9705B8B-A0FE-4ADC-A5D6-12A32B7CF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5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18</Words>
  <Characters>6375</Characters>
  <Application>Microsoft Office Word</Application>
  <DocSecurity>0</DocSecurity>
  <Lines>53</Lines>
  <Paragraphs>14</Paragraphs>
  <ScaleCrop>false</ScaleCrop>
  <Company/>
  <LinksUpToDate>false</LinksUpToDate>
  <CharactersWithSpaces>7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helmer</dc:creator>
  <cp:keywords/>
  <dc:description/>
  <cp:lastModifiedBy>Thomas, Brice Patrick</cp:lastModifiedBy>
  <cp:revision>2</cp:revision>
  <dcterms:created xsi:type="dcterms:W3CDTF">2022-08-10T02:09:00Z</dcterms:created>
  <dcterms:modified xsi:type="dcterms:W3CDTF">2022-08-10T02:09:00Z</dcterms:modified>
</cp:coreProperties>
</file>